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A6531" w14:textId="77777777" w:rsidR="00C92980" w:rsidRPr="00F731B0" w:rsidRDefault="00C92980" w:rsidP="00C92980">
      <w:pPr>
        <w:ind w:left="1134" w:right="1053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3</w:t>
      </w:r>
      <w:r w:rsidRPr="00F731B0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F731B0">
        <w:rPr>
          <w:rFonts w:ascii="Times New Roman" w:hAnsi="Times New Roman" w:cs="Times New Roman"/>
          <w:sz w:val="22"/>
          <w:szCs w:val="22"/>
        </w:rPr>
        <w:t xml:space="preserve">Area under receiver operating </w:t>
      </w:r>
      <w:r>
        <w:rPr>
          <w:rFonts w:ascii="Times New Roman" w:hAnsi="Times New Roman" w:cs="Times New Roman"/>
          <w:sz w:val="22"/>
          <w:szCs w:val="22"/>
        </w:rPr>
        <w:t>characteristics</w:t>
      </w:r>
      <w:r w:rsidRPr="00F731B0">
        <w:rPr>
          <w:rFonts w:ascii="Times New Roman" w:hAnsi="Times New Roman" w:cs="Times New Roman"/>
          <w:sz w:val="22"/>
          <w:szCs w:val="22"/>
        </w:rPr>
        <w:t xml:space="preserve"> (AUROC) for the </w:t>
      </w:r>
      <w:r w:rsidRPr="00F731B0">
        <w:rPr>
          <w:rFonts w:ascii="Times New Roman" w:hAnsi="Times New Roman" w:cs="Times New Roman"/>
          <w:color w:val="000000"/>
          <w:sz w:val="22"/>
          <w:szCs w:val="22"/>
        </w:rPr>
        <w:t xml:space="preserve">outcome of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48 hour and </w:t>
      </w:r>
      <w:r w:rsidRPr="00F731B0">
        <w:rPr>
          <w:rFonts w:ascii="Times New Roman" w:hAnsi="Times New Roman" w:cs="Times New Roman"/>
          <w:color w:val="000000"/>
          <w:sz w:val="22"/>
          <w:szCs w:val="22"/>
        </w:rPr>
        <w:t xml:space="preserve">in-hospital mortality </w:t>
      </w:r>
      <w:r w:rsidRPr="00F731B0">
        <w:rPr>
          <w:rFonts w:ascii="Times New Roman" w:hAnsi="Times New Roman" w:cs="Times New Roman"/>
          <w:sz w:val="22"/>
          <w:szCs w:val="22"/>
        </w:rPr>
        <w:t xml:space="preserve">for </w:t>
      </w:r>
      <w:r>
        <w:rPr>
          <w:rFonts w:ascii="Times New Roman" w:hAnsi="Times New Roman" w:cs="Times New Roman"/>
          <w:sz w:val="22"/>
          <w:szCs w:val="22"/>
        </w:rPr>
        <w:t xml:space="preserve">sTREM-1, respiratory rate, pulse oximetry, lactate, PCT, and CRP. </w:t>
      </w:r>
    </w:p>
    <w:tbl>
      <w:tblPr>
        <w:tblStyle w:val="TableGrid"/>
        <w:tblW w:w="10773" w:type="dxa"/>
        <w:tblInd w:w="1085" w:type="dxa"/>
        <w:tblLayout w:type="fixed"/>
        <w:tblLook w:val="0600" w:firstRow="0" w:lastRow="0" w:firstColumn="0" w:lastColumn="0" w:noHBand="1" w:noVBand="1"/>
      </w:tblPr>
      <w:tblGrid>
        <w:gridCol w:w="1560"/>
        <w:gridCol w:w="3543"/>
        <w:gridCol w:w="1134"/>
        <w:gridCol w:w="3118"/>
        <w:gridCol w:w="1418"/>
      </w:tblGrid>
      <w:tr w:rsidR="00C92980" w:rsidRPr="00F731B0" w14:paraId="7DCBE0EB" w14:textId="77777777" w:rsidTr="00A06EE2">
        <w:trPr>
          <w:trHeight w:val="113"/>
        </w:trPr>
        <w:tc>
          <w:tcPr>
            <w:tcW w:w="1560" w:type="dxa"/>
            <w:shd w:val="clear" w:color="auto" w:fill="auto"/>
            <w:vAlign w:val="center"/>
          </w:tcPr>
          <w:p w14:paraId="6A28BC20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7C601B9" w14:textId="77777777" w:rsidR="00C92980" w:rsidRPr="00215FFE" w:rsidRDefault="00C92980" w:rsidP="00A06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MCI </w:t>
            </w:r>
            <w:r w:rsidRPr="00215F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neumonia 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05</w:t>
            </w:r>
            <w:r w:rsidRPr="00215F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23CF7D7" w14:textId="77777777" w:rsidR="00C92980" w:rsidRPr="00215FFE" w:rsidRDefault="00C92980" w:rsidP="00A06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</w:tcPr>
          <w:p w14:paraId="37FCC095" w14:textId="77777777" w:rsidR="00C92980" w:rsidRPr="00215FFE" w:rsidRDefault="00C92980" w:rsidP="00A06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5F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vere Pneumonia (n = 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</w:t>
            </w:r>
            <w:r w:rsidRPr="00215F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674E6EC" w14:textId="77777777" w:rsidR="00C92980" w:rsidRPr="00215FFE" w:rsidRDefault="00C92980" w:rsidP="00A06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92980" w:rsidRPr="00F731B0" w14:paraId="201C2C55" w14:textId="77777777" w:rsidTr="00A06EE2">
        <w:trPr>
          <w:trHeight w:val="113"/>
        </w:trPr>
        <w:tc>
          <w:tcPr>
            <w:tcW w:w="1560" w:type="dxa"/>
            <w:shd w:val="clear" w:color="auto" w:fill="auto"/>
            <w:vAlign w:val="center"/>
          </w:tcPr>
          <w:p w14:paraId="11809AE0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DC22E76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UROC </w:t>
            </w:r>
          </w:p>
          <w:p w14:paraId="6D7D2959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134" w:type="dxa"/>
          </w:tcPr>
          <w:p w14:paraId="75A83C48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18" w:type="dxa"/>
          </w:tcPr>
          <w:p w14:paraId="521D8739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UROC </w:t>
            </w:r>
          </w:p>
          <w:p w14:paraId="51D9734B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418" w:type="dxa"/>
          </w:tcPr>
          <w:p w14:paraId="1E28D911" w14:textId="77777777" w:rsidR="00C92980" w:rsidRPr="00F731B0" w:rsidRDefault="00C92980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92980" w:rsidRPr="00F731B0" w14:paraId="11A3C473" w14:textId="77777777" w:rsidTr="00A06EE2">
        <w:trPr>
          <w:trHeight w:val="256"/>
        </w:trPr>
        <w:tc>
          <w:tcPr>
            <w:tcW w:w="10773" w:type="dxa"/>
            <w:gridSpan w:val="5"/>
          </w:tcPr>
          <w:p w14:paraId="73DD7378" w14:textId="77777777" w:rsidR="00C92980" w:rsidRPr="00215FFE" w:rsidRDefault="00C92980" w:rsidP="00A06E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5F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8-hour mortality </w:t>
            </w:r>
          </w:p>
        </w:tc>
      </w:tr>
      <w:tr w:rsidR="00C92980" w:rsidRPr="00F731B0" w14:paraId="13475437" w14:textId="77777777" w:rsidTr="00A06EE2">
        <w:trPr>
          <w:trHeight w:val="256"/>
        </w:trPr>
        <w:tc>
          <w:tcPr>
            <w:tcW w:w="1560" w:type="dxa"/>
            <w:vAlign w:val="center"/>
          </w:tcPr>
          <w:p w14:paraId="52B41B03" w14:textId="77777777" w:rsidR="00C92980" w:rsidRPr="00F731B0" w:rsidRDefault="00C92980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TREM-1</w:t>
            </w:r>
          </w:p>
        </w:tc>
        <w:tc>
          <w:tcPr>
            <w:tcW w:w="3543" w:type="dxa"/>
            <w:vAlign w:val="center"/>
          </w:tcPr>
          <w:p w14:paraId="627D1482" w14:textId="77777777" w:rsidR="00C92980" w:rsidRPr="00F731B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8 (0.832-0.924)</w:t>
            </w:r>
          </w:p>
        </w:tc>
        <w:tc>
          <w:tcPr>
            <w:tcW w:w="1134" w:type="dxa"/>
          </w:tcPr>
          <w:p w14:paraId="7388B7EF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118" w:type="dxa"/>
            <w:vAlign w:val="center"/>
          </w:tcPr>
          <w:p w14:paraId="5F053D90" w14:textId="77777777" w:rsidR="00C92980" w:rsidRPr="00F731B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3 (0.814-0.911)</w:t>
            </w:r>
          </w:p>
        </w:tc>
        <w:tc>
          <w:tcPr>
            <w:tcW w:w="1418" w:type="dxa"/>
          </w:tcPr>
          <w:p w14:paraId="6717B353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92980" w:rsidRPr="00F731B0" w14:paraId="280A97B2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32768C63" w14:textId="77777777" w:rsidR="00C92980" w:rsidRPr="00F731B0" w:rsidRDefault="00C92980" w:rsidP="00A06E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RR</w:t>
            </w:r>
          </w:p>
        </w:tc>
        <w:tc>
          <w:tcPr>
            <w:tcW w:w="3543" w:type="dxa"/>
            <w:vAlign w:val="center"/>
          </w:tcPr>
          <w:p w14:paraId="08F4739B" w14:textId="77777777" w:rsidR="00C92980" w:rsidRPr="00F731B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5 (0.528-0.702)</w:t>
            </w:r>
          </w:p>
        </w:tc>
        <w:tc>
          <w:tcPr>
            <w:tcW w:w="1134" w:type="dxa"/>
          </w:tcPr>
          <w:p w14:paraId="2503B948" w14:textId="267295AB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1AE7CCEF" w14:textId="77777777" w:rsidR="00C92980" w:rsidRPr="00F731B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4 (0.505-0.684)</w:t>
            </w:r>
          </w:p>
        </w:tc>
        <w:tc>
          <w:tcPr>
            <w:tcW w:w="1418" w:type="dxa"/>
          </w:tcPr>
          <w:p w14:paraId="49ADB521" w14:textId="14E4860F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980" w:rsidRPr="00F731B0" w14:paraId="782BDF58" w14:textId="77777777" w:rsidTr="00A06EE2">
        <w:trPr>
          <w:trHeight w:val="63"/>
        </w:trPr>
        <w:tc>
          <w:tcPr>
            <w:tcW w:w="1560" w:type="dxa"/>
            <w:vAlign w:val="center"/>
          </w:tcPr>
          <w:p w14:paraId="396A3FF0" w14:textId="77777777" w:rsidR="00C92980" w:rsidRPr="00F731B0" w:rsidRDefault="00C92980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pO</w:t>
            </w:r>
            <w:r w:rsidRPr="009E075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543" w:type="dxa"/>
            <w:vAlign w:val="center"/>
          </w:tcPr>
          <w:p w14:paraId="3C239D79" w14:textId="77777777" w:rsidR="00C92980" w:rsidRPr="00F731B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5 (0.594-0.776)</w:t>
            </w:r>
          </w:p>
        </w:tc>
        <w:tc>
          <w:tcPr>
            <w:tcW w:w="1134" w:type="dxa"/>
          </w:tcPr>
          <w:p w14:paraId="3D5D0924" w14:textId="1DF7A520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118" w:type="dxa"/>
            <w:vAlign w:val="center"/>
          </w:tcPr>
          <w:p w14:paraId="35349048" w14:textId="77777777" w:rsidR="00C92980" w:rsidRPr="00F731B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3 (0.582-0.764)</w:t>
            </w:r>
          </w:p>
        </w:tc>
        <w:tc>
          <w:tcPr>
            <w:tcW w:w="1418" w:type="dxa"/>
          </w:tcPr>
          <w:p w14:paraId="3C8FEAB4" w14:textId="40866E8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C92980" w:rsidRPr="00F731B0" w14:paraId="3F93F73A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462418A5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RR + SpO</w:t>
            </w:r>
            <w:r w:rsidRPr="009E075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543" w:type="dxa"/>
            <w:vAlign w:val="center"/>
          </w:tcPr>
          <w:p w14:paraId="71D25E83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725 (0.647-0.804)</w:t>
            </w:r>
          </w:p>
        </w:tc>
        <w:tc>
          <w:tcPr>
            <w:tcW w:w="1134" w:type="dxa"/>
          </w:tcPr>
          <w:p w14:paraId="2E80A8FF" w14:textId="004B09D6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18E01D93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706 (0.626-0.786)</w:t>
            </w:r>
          </w:p>
        </w:tc>
        <w:tc>
          <w:tcPr>
            <w:tcW w:w="1418" w:type="dxa"/>
          </w:tcPr>
          <w:p w14:paraId="68DB4932" w14:textId="59C51395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980" w:rsidRPr="00F731B0" w14:paraId="68B82367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2A8053C6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Lactate</w:t>
            </w:r>
          </w:p>
        </w:tc>
        <w:tc>
          <w:tcPr>
            <w:tcW w:w="3543" w:type="dxa"/>
            <w:vAlign w:val="center"/>
          </w:tcPr>
          <w:p w14:paraId="181A9565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5 (0.664-0.826)</w:t>
            </w:r>
          </w:p>
        </w:tc>
        <w:tc>
          <w:tcPr>
            <w:tcW w:w="1134" w:type="dxa"/>
          </w:tcPr>
          <w:p w14:paraId="4EE1FB96" w14:textId="788D27D9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4E7D96AA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1 (0.638-0.803)</w:t>
            </w:r>
          </w:p>
        </w:tc>
        <w:tc>
          <w:tcPr>
            <w:tcW w:w="1418" w:type="dxa"/>
          </w:tcPr>
          <w:p w14:paraId="4309C42F" w14:textId="5A3EAD8F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980" w:rsidRPr="00F731B0" w14:paraId="6FDCC74A" w14:textId="77777777" w:rsidTr="00A06EE2">
        <w:trPr>
          <w:trHeight w:val="113"/>
        </w:trPr>
        <w:tc>
          <w:tcPr>
            <w:tcW w:w="10773" w:type="dxa"/>
            <w:gridSpan w:val="5"/>
          </w:tcPr>
          <w:p w14:paraId="7B330892" w14:textId="77777777" w:rsidR="00C92980" w:rsidRPr="00215FFE" w:rsidRDefault="00C92980" w:rsidP="00A06E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5F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-hospital mortality </w:t>
            </w:r>
          </w:p>
        </w:tc>
      </w:tr>
      <w:tr w:rsidR="00C92980" w:rsidRPr="00F731B0" w14:paraId="4006A58F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03D664A3" w14:textId="77777777" w:rsidR="00C92980" w:rsidRPr="00F731B0" w:rsidRDefault="00C92980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TREM-1</w:t>
            </w:r>
          </w:p>
        </w:tc>
        <w:tc>
          <w:tcPr>
            <w:tcW w:w="3543" w:type="dxa"/>
            <w:vAlign w:val="center"/>
          </w:tcPr>
          <w:p w14:paraId="52DF7357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849 (0.799-0.899)</w:t>
            </w:r>
          </w:p>
        </w:tc>
        <w:tc>
          <w:tcPr>
            <w:tcW w:w="1134" w:type="dxa"/>
          </w:tcPr>
          <w:p w14:paraId="6158BE4C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118" w:type="dxa"/>
            <w:vAlign w:val="center"/>
          </w:tcPr>
          <w:p w14:paraId="248966D1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843 (0.794-0.893)</w:t>
            </w:r>
          </w:p>
        </w:tc>
        <w:tc>
          <w:tcPr>
            <w:tcW w:w="1418" w:type="dxa"/>
          </w:tcPr>
          <w:p w14:paraId="463A2768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92980" w:rsidRPr="00F731B0" w14:paraId="0489E854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5A0A448D" w14:textId="77777777" w:rsidR="00C92980" w:rsidRPr="00F731B0" w:rsidRDefault="00C92980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RR</w:t>
            </w:r>
          </w:p>
        </w:tc>
        <w:tc>
          <w:tcPr>
            <w:tcW w:w="3543" w:type="dxa"/>
            <w:vAlign w:val="center"/>
          </w:tcPr>
          <w:p w14:paraId="56F4BAC0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622 (0.543-0.701)</w:t>
            </w:r>
          </w:p>
        </w:tc>
        <w:tc>
          <w:tcPr>
            <w:tcW w:w="1134" w:type="dxa"/>
          </w:tcPr>
          <w:p w14:paraId="05AD3650" w14:textId="31953F5C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61095761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609 (0.528-0.690)</w:t>
            </w:r>
          </w:p>
        </w:tc>
        <w:tc>
          <w:tcPr>
            <w:tcW w:w="1418" w:type="dxa"/>
          </w:tcPr>
          <w:p w14:paraId="3E6A068B" w14:textId="45AC824A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980" w:rsidRPr="00F731B0" w14:paraId="0DF5855C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39A28C39" w14:textId="77777777" w:rsidR="00C92980" w:rsidRPr="00F731B0" w:rsidRDefault="00C92980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pO</w:t>
            </w:r>
            <w:r w:rsidRPr="009E075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543" w:type="dxa"/>
            <w:vAlign w:val="center"/>
          </w:tcPr>
          <w:p w14:paraId="2BEA38E8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658 (0.573-0.742)</w:t>
            </w:r>
          </w:p>
        </w:tc>
        <w:tc>
          <w:tcPr>
            <w:tcW w:w="1134" w:type="dxa"/>
          </w:tcPr>
          <w:p w14:paraId="5395D9B9" w14:textId="060F30DF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118" w:type="dxa"/>
            <w:vAlign w:val="center"/>
          </w:tcPr>
          <w:p w14:paraId="36CE65F3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652 (0.567-0.737)</w:t>
            </w:r>
          </w:p>
        </w:tc>
        <w:tc>
          <w:tcPr>
            <w:tcW w:w="1418" w:type="dxa"/>
          </w:tcPr>
          <w:p w14:paraId="2729E9A7" w14:textId="0FD2824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C92980" w:rsidRPr="00F731B0" w14:paraId="03A731A3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1F09DE29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RR + SpO</w:t>
            </w:r>
            <w:r w:rsidRPr="009E075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543" w:type="dxa"/>
            <w:vAlign w:val="center"/>
          </w:tcPr>
          <w:p w14:paraId="589C8629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714 (0.642-0.786)</w:t>
            </w:r>
          </w:p>
        </w:tc>
        <w:tc>
          <w:tcPr>
            <w:tcW w:w="1134" w:type="dxa"/>
          </w:tcPr>
          <w:p w14:paraId="07D3C6BD" w14:textId="19DC982A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627BED17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36B">
              <w:rPr>
                <w:rFonts w:ascii="Times New Roman" w:hAnsi="Times New Roman" w:cs="Times New Roman"/>
                <w:sz w:val="22"/>
                <w:szCs w:val="22"/>
              </w:rPr>
              <w:t>0.702 (0.628-0.775)</w:t>
            </w:r>
          </w:p>
        </w:tc>
        <w:tc>
          <w:tcPr>
            <w:tcW w:w="1418" w:type="dxa"/>
          </w:tcPr>
          <w:p w14:paraId="4743808B" w14:textId="3EC649D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980" w:rsidRPr="00F731B0" w14:paraId="1F0B7571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4027E539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Lactate</w:t>
            </w:r>
          </w:p>
        </w:tc>
        <w:tc>
          <w:tcPr>
            <w:tcW w:w="3543" w:type="dxa"/>
            <w:vAlign w:val="center"/>
          </w:tcPr>
          <w:p w14:paraId="55919F96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5 (0.664-0.826)</w:t>
            </w:r>
          </w:p>
        </w:tc>
        <w:tc>
          <w:tcPr>
            <w:tcW w:w="1134" w:type="dxa"/>
          </w:tcPr>
          <w:p w14:paraId="4EA41C33" w14:textId="580B9AFD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08DAC126" w14:textId="77777777" w:rsidR="00C92980" w:rsidRPr="00B7336B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2 (0.638-0.803)</w:t>
            </w:r>
          </w:p>
        </w:tc>
        <w:tc>
          <w:tcPr>
            <w:tcW w:w="1418" w:type="dxa"/>
          </w:tcPr>
          <w:p w14:paraId="4B308281" w14:textId="5045CC9A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C92980" w:rsidRPr="00F731B0" w14:paraId="7F24F79C" w14:textId="77777777" w:rsidTr="00A06EE2">
        <w:trPr>
          <w:trHeight w:val="113"/>
        </w:trPr>
        <w:tc>
          <w:tcPr>
            <w:tcW w:w="10773" w:type="dxa"/>
            <w:gridSpan w:val="5"/>
          </w:tcPr>
          <w:p w14:paraId="15A53D14" w14:textId="77777777" w:rsidR="00C92980" w:rsidRPr="00215FFE" w:rsidRDefault="00C92980" w:rsidP="00A06E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5F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-hour mortality</w:t>
            </w:r>
          </w:p>
        </w:tc>
      </w:tr>
      <w:tr w:rsidR="00C92980" w:rsidRPr="00F731B0" w14:paraId="0218A5DF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483C2996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TREM-1</w:t>
            </w:r>
          </w:p>
        </w:tc>
        <w:tc>
          <w:tcPr>
            <w:tcW w:w="3543" w:type="dxa"/>
            <w:vAlign w:val="center"/>
          </w:tcPr>
          <w:p w14:paraId="47143A88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1 (0.835-0.927)</w:t>
            </w:r>
          </w:p>
        </w:tc>
        <w:tc>
          <w:tcPr>
            <w:tcW w:w="1134" w:type="dxa"/>
          </w:tcPr>
          <w:p w14:paraId="6E16417B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118" w:type="dxa"/>
            <w:vAlign w:val="center"/>
          </w:tcPr>
          <w:p w14:paraId="66DAEFDC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6 (0.817-0.914)</w:t>
            </w:r>
          </w:p>
        </w:tc>
        <w:tc>
          <w:tcPr>
            <w:tcW w:w="1418" w:type="dxa"/>
          </w:tcPr>
          <w:p w14:paraId="7830C594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92980" w:rsidRPr="00F731B0" w14:paraId="3CDAD71B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06A00D18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PCT</w:t>
            </w:r>
          </w:p>
        </w:tc>
        <w:tc>
          <w:tcPr>
            <w:tcW w:w="3543" w:type="dxa"/>
            <w:vAlign w:val="center"/>
          </w:tcPr>
          <w:p w14:paraId="45230439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0 (0.566-0.734)</w:t>
            </w:r>
          </w:p>
        </w:tc>
        <w:tc>
          <w:tcPr>
            <w:tcW w:w="1134" w:type="dxa"/>
          </w:tcPr>
          <w:p w14:paraId="6B65D982" w14:textId="20C710FB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3D5646D7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2 (0.547-0.716)</w:t>
            </w:r>
          </w:p>
        </w:tc>
        <w:tc>
          <w:tcPr>
            <w:tcW w:w="1418" w:type="dxa"/>
          </w:tcPr>
          <w:p w14:paraId="31E86E43" w14:textId="0FE32948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C92980" w:rsidRPr="00F731B0" w14:paraId="3A10B039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327B0DB0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CRP</w:t>
            </w:r>
          </w:p>
        </w:tc>
        <w:tc>
          <w:tcPr>
            <w:tcW w:w="3543" w:type="dxa"/>
            <w:vAlign w:val="center"/>
          </w:tcPr>
          <w:p w14:paraId="35C8DB7A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2 (0.472-0.653)</w:t>
            </w:r>
          </w:p>
        </w:tc>
        <w:tc>
          <w:tcPr>
            <w:tcW w:w="1134" w:type="dxa"/>
          </w:tcPr>
          <w:p w14:paraId="7598962F" w14:textId="18B35632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79C6721F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2 (0.461-0.644)</w:t>
            </w:r>
          </w:p>
        </w:tc>
        <w:tc>
          <w:tcPr>
            <w:tcW w:w="1418" w:type="dxa"/>
          </w:tcPr>
          <w:p w14:paraId="4D150293" w14:textId="32FE87FE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C92980" w:rsidRPr="00F731B0" w14:paraId="55C107F0" w14:textId="77777777" w:rsidTr="00A06EE2">
        <w:trPr>
          <w:trHeight w:val="113"/>
        </w:trPr>
        <w:tc>
          <w:tcPr>
            <w:tcW w:w="10773" w:type="dxa"/>
            <w:gridSpan w:val="5"/>
          </w:tcPr>
          <w:p w14:paraId="2D4546FC" w14:textId="77777777" w:rsidR="00C92980" w:rsidRPr="00215FFE" w:rsidRDefault="00C92980" w:rsidP="00A06E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5F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-hospital mortality</w:t>
            </w:r>
          </w:p>
        </w:tc>
      </w:tr>
      <w:tr w:rsidR="00C92980" w:rsidRPr="00F731B0" w14:paraId="15A20DD0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695A6C95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TREM-1</w:t>
            </w:r>
          </w:p>
        </w:tc>
        <w:tc>
          <w:tcPr>
            <w:tcW w:w="3543" w:type="dxa"/>
            <w:vAlign w:val="center"/>
          </w:tcPr>
          <w:p w14:paraId="4D048DA2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8 (0.808-0.907)</w:t>
            </w:r>
          </w:p>
        </w:tc>
        <w:tc>
          <w:tcPr>
            <w:tcW w:w="1134" w:type="dxa"/>
          </w:tcPr>
          <w:p w14:paraId="42BA6335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118" w:type="dxa"/>
            <w:vAlign w:val="center"/>
          </w:tcPr>
          <w:p w14:paraId="037CBC8D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2 (0.802-0.901)</w:t>
            </w:r>
          </w:p>
        </w:tc>
        <w:tc>
          <w:tcPr>
            <w:tcW w:w="1418" w:type="dxa"/>
          </w:tcPr>
          <w:p w14:paraId="635A2DF5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92980" w:rsidRPr="00F731B0" w14:paraId="3AC2A87B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04F89711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PCT</w:t>
            </w:r>
          </w:p>
        </w:tc>
        <w:tc>
          <w:tcPr>
            <w:tcW w:w="3543" w:type="dxa"/>
            <w:vAlign w:val="center"/>
          </w:tcPr>
          <w:p w14:paraId="4FC82AFC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9 (0.569-0.729)</w:t>
            </w:r>
          </w:p>
        </w:tc>
        <w:tc>
          <w:tcPr>
            <w:tcW w:w="1134" w:type="dxa"/>
          </w:tcPr>
          <w:p w14:paraId="4D25EE25" w14:textId="69B3EE38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432DF129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1 (0.560 -0.721)</w:t>
            </w:r>
          </w:p>
        </w:tc>
        <w:tc>
          <w:tcPr>
            <w:tcW w:w="1418" w:type="dxa"/>
          </w:tcPr>
          <w:p w14:paraId="54898510" w14:textId="36C6B71B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C92980" w:rsidRPr="00F731B0" w14:paraId="1CE489AD" w14:textId="77777777" w:rsidTr="00A06EE2">
        <w:trPr>
          <w:trHeight w:val="113"/>
        </w:trPr>
        <w:tc>
          <w:tcPr>
            <w:tcW w:w="1560" w:type="dxa"/>
            <w:vAlign w:val="center"/>
          </w:tcPr>
          <w:p w14:paraId="58C63F37" w14:textId="77777777" w:rsidR="00C92980" w:rsidRDefault="00C92980" w:rsidP="00A06EE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CRP</w:t>
            </w:r>
          </w:p>
        </w:tc>
        <w:tc>
          <w:tcPr>
            <w:tcW w:w="3543" w:type="dxa"/>
            <w:vAlign w:val="center"/>
          </w:tcPr>
          <w:p w14:paraId="4873F43A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4 (0.479-0.648)</w:t>
            </w:r>
          </w:p>
        </w:tc>
        <w:tc>
          <w:tcPr>
            <w:tcW w:w="1134" w:type="dxa"/>
          </w:tcPr>
          <w:p w14:paraId="236D2758" w14:textId="006B5BB5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3118" w:type="dxa"/>
            <w:vAlign w:val="center"/>
          </w:tcPr>
          <w:p w14:paraId="2D8B1F61" w14:textId="77777777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2 (0.476 – 0.647)</w:t>
            </w:r>
          </w:p>
        </w:tc>
        <w:tc>
          <w:tcPr>
            <w:tcW w:w="1418" w:type="dxa"/>
          </w:tcPr>
          <w:p w14:paraId="4D3F9FDC" w14:textId="31A9DA83" w:rsidR="00C92980" w:rsidRDefault="00C92980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</w:tbl>
    <w:p w14:paraId="4AA569E0" w14:textId="068261A8" w:rsidR="00A11C0B" w:rsidRDefault="00C92980" w:rsidP="00C92980">
      <w:pPr>
        <w:ind w:left="1134" w:right="1053"/>
      </w:pPr>
      <w:r w:rsidRPr="004E5FD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E5FD7">
        <w:rPr>
          <w:rFonts w:ascii="Times New Roman" w:hAnsi="Times New Roman" w:cs="Times New Roman"/>
          <w:sz w:val="20"/>
          <w:szCs w:val="20"/>
        </w:rPr>
        <w:t xml:space="preserve">P values represent </w:t>
      </w:r>
      <w:r w:rsidRPr="004E5FD7">
        <w:rPr>
          <w:rFonts w:ascii="Times New Roman" w:hAnsi="Times New Roman" w:cs="Times New Roman"/>
          <w:color w:val="000000"/>
          <w:sz w:val="20"/>
          <w:szCs w:val="20"/>
        </w:rPr>
        <w:t>Bonferroni-corrected AUROC model comparison relative to sTREM-1. Abbreviations: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UROC, area under receiver operating characteristic curve;</w:t>
      </w:r>
      <w:r w:rsidRPr="004E5FD7">
        <w:rPr>
          <w:rFonts w:ascii="Times New Roman" w:hAnsi="Times New Roman" w:cs="Times New Roman"/>
          <w:color w:val="000000"/>
          <w:sz w:val="20"/>
          <w:szCs w:val="20"/>
        </w:rPr>
        <w:t xml:space="preserve"> CRP, c-reactive protein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IMCI, integrated management of childhood illness;</w:t>
      </w:r>
      <w:r w:rsidRPr="004E5FD7">
        <w:rPr>
          <w:rFonts w:ascii="Times New Roman" w:hAnsi="Times New Roman" w:cs="Times New Roman"/>
          <w:color w:val="000000"/>
          <w:sz w:val="20"/>
          <w:szCs w:val="20"/>
        </w:rPr>
        <w:t xml:space="preserve"> PCT, procalcitonin; RR, respiratory rate; </w:t>
      </w:r>
      <w:r w:rsidRPr="004E5FD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SpO</w:t>
      </w:r>
      <w:r w:rsidRPr="004E5FD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vertAlign w:val="subscript"/>
        </w:rPr>
        <w:t>2</w:t>
      </w:r>
      <w:r w:rsidRPr="004E5FD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, oxygen saturation; sTREM-1, </w:t>
      </w:r>
      <w:r w:rsidRPr="004E5FD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US"/>
        </w:rPr>
        <w:t>soluble triggering receptor expressed on myeloid cells-1.</w:t>
      </w:r>
    </w:p>
    <w:sectPr w:rsidR="00A11C0B" w:rsidSect="00C929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80"/>
    <w:rsid w:val="000F2C23"/>
    <w:rsid w:val="001C0B4D"/>
    <w:rsid w:val="004860D8"/>
    <w:rsid w:val="00A11C0B"/>
    <w:rsid w:val="00A31729"/>
    <w:rsid w:val="00C9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B099C"/>
  <w15:chartTrackingRefBased/>
  <w15:docId w15:val="{93767DDC-996E-3B43-B372-326F4385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80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98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2</cp:revision>
  <dcterms:created xsi:type="dcterms:W3CDTF">2022-06-09T21:05:00Z</dcterms:created>
  <dcterms:modified xsi:type="dcterms:W3CDTF">2022-06-09T21:05:00Z</dcterms:modified>
</cp:coreProperties>
</file>